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0746F7AB" w:rsidR="00994A3D" w:rsidRPr="001549D3" w:rsidRDefault="00A76BB3" w:rsidP="00A76BB3">
      <w:pPr>
        <w:keepNext/>
        <w:spacing w:after="0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898156A" wp14:editId="699BE11C">
            <wp:extent cx="5772150" cy="5695950"/>
            <wp:effectExtent l="0" t="0" r="0" b="0"/>
            <wp:docPr id="1823519882" name="Picture 9" descr="Screens screenshot of 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519882" name="Picture 9" descr="Screens screenshot of a screenshot of a computer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569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C8DA1" w14:textId="6859480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673AD284" w:rsidR="00994A3D" w:rsidRPr="002B4A57" w:rsidRDefault="00994A3D" w:rsidP="00A76BB3">
      <w:pPr>
        <w:keepNext/>
        <w:spacing w:before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76BB3" w:rsidRPr="00A76BB3">
        <w:rPr>
          <w:rFonts w:cs="Times New Roman"/>
          <w:szCs w:val="24"/>
        </w:rPr>
        <w:t>Regression analysis of age, sex, race, Charlson Comorbidity Index, length of stay in the ICU, and duration of anesthesia, cardio-pulmonary bypass, cross-clamp against MCP-1 levels. 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76B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76B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76B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76B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76B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76B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76B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76B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361B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5C4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79DE"/>
    <w:rsid w:val="009C2B12"/>
    <w:rsid w:val="009C70F3"/>
    <w:rsid w:val="00A174D9"/>
    <w:rsid w:val="00A569CD"/>
    <w:rsid w:val="00A76BB3"/>
    <w:rsid w:val="00AB5EE2"/>
    <w:rsid w:val="00AB6715"/>
    <w:rsid w:val="00B1671E"/>
    <w:rsid w:val="00B25EB8"/>
    <w:rsid w:val="00B354E1"/>
    <w:rsid w:val="00B37F4D"/>
    <w:rsid w:val="00C5200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4C4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d, Hossam A.</cp:lastModifiedBy>
  <cp:revision>3</cp:revision>
  <cp:lastPrinted>2013-10-03T12:51:00Z</cp:lastPrinted>
  <dcterms:created xsi:type="dcterms:W3CDTF">2025-01-14T16:04:00Z</dcterms:created>
  <dcterms:modified xsi:type="dcterms:W3CDTF">2025-01-14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